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FDDD4" w14:textId="6DF76E57" w:rsidR="00F954D5" w:rsidRPr="00F954D5" w:rsidRDefault="00F954D5" w:rsidP="00F954D5">
      <w:pPr>
        <w:rPr>
          <w:lang w:val="en-US"/>
        </w:rPr>
      </w:pPr>
      <w:r w:rsidRPr="00F954D5">
        <w:rPr>
          <w:lang w:val="en-US"/>
        </w:rPr>
        <w:t xml:space="preserve">Additional </w:t>
      </w:r>
      <w:r w:rsidR="00F9133A">
        <w:rPr>
          <w:lang w:val="en-US"/>
        </w:rPr>
        <w:t>F</w:t>
      </w:r>
      <w:r w:rsidRPr="00F954D5">
        <w:rPr>
          <w:lang w:val="en-US"/>
        </w:rPr>
        <w:t xml:space="preserve">ile 4 – </w:t>
      </w:r>
      <w:r w:rsidR="00AF5A58">
        <w:rPr>
          <w:lang w:val="en-US"/>
        </w:rPr>
        <w:t>Checklist</w:t>
      </w:r>
      <w:r w:rsidRPr="00F954D5">
        <w:rPr>
          <w:lang w:val="en-US"/>
        </w:rPr>
        <w:t xml:space="preserve"> of rational pharmacotherapy </w:t>
      </w:r>
      <w:r w:rsidR="00EA09CE">
        <w:rPr>
          <w:lang w:val="en-US"/>
        </w:rPr>
        <w:t xml:space="preserve">elements </w:t>
      </w:r>
      <w:r w:rsidRPr="00F954D5">
        <w:rPr>
          <w:lang w:val="en-US"/>
        </w:rPr>
        <w:t>for healthcare professionals to discuss with medicine users</w:t>
      </w:r>
      <w:r w:rsidR="009B52AF">
        <w:rPr>
          <w:lang w:val="en-US"/>
        </w:rPr>
        <w:t>.</w:t>
      </w:r>
    </w:p>
    <w:p w14:paraId="2722B440" w14:textId="2EBB7BF1" w:rsidR="00C31FF0" w:rsidRDefault="00C31FF0" w:rsidP="00C31FF0">
      <w:pPr>
        <w:pStyle w:val="NormaaliWWW"/>
      </w:pPr>
      <w:r>
        <w:rPr>
          <w:noProof/>
        </w:rPr>
        <w:drawing>
          <wp:inline distT="0" distB="0" distL="0" distR="0" wp14:anchorId="7DC26ED4" wp14:editId="124C7130">
            <wp:extent cx="5466405" cy="3671668"/>
            <wp:effectExtent l="0" t="0" r="1270" b="5080"/>
            <wp:docPr id="977779772" name="Kuva 2" descr="Kuva, joka sisältää kohteen teksti, kuvakaappaus, Fontti, dokume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779772" name="Kuva 2" descr="Kuva, joka sisältää kohteen teksti, kuvakaappaus, Fontti, dokumentti&#10;&#10;Kuvaus luotu automaattisesti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630" b="11246"/>
                    <a:stretch/>
                  </pic:blipFill>
                  <pic:spPr bwMode="auto">
                    <a:xfrm>
                      <a:off x="0" y="0"/>
                      <a:ext cx="5475569" cy="3677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694E66" w14:textId="1DD91D78" w:rsidR="007B0496" w:rsidRPr="0063699B" w:rsidRDefault="001E0EB2" w:rsidP="00544A17">
      <w:pPr>
        <w:rPr>
          <w:sz w:val="18"/>
          <w:szCs w:val="18"/>
          <w:lang w:val="en-US"/>
        </w:rPr>
      </w:pPr>
      <w:r w:rsidRPr="0063699B">
        <w:rPr>
          <w:sz w:val="18"/>
          <w:szCs w:val="18"/>
          <w:lang w:val="en-US"/>
        </w:rPr>
        <w:t>Translated from the source</w:t>
      </w:r>
      <w:r w:rsidR="00E8785D" w:rsidRPr="0063699B">
        <w:rPr>
          <w:sz w:val="18"/>
          <w:szCs w:val="18"/>
          <w:lang w:val="en-US"/>
        </w:rPr>
        <w:t xml:space="preserve">: WG1 Report of the Rational Prescribing, Dispensing and Use of Medicines. </w:t>
      </w:r>
      <w:r w:rsidR="0063699B" w:rsidRPr="0063699B">
        <w:rPr>
          <w:sz w:val="18"/>
          <w:szCs w:val="18"/>
          <w:lang w:val="en-US"/>
        </w:rPr>
        <w:t>Reports and Memorandums of the Ministry of Social Affairs and Health (2018:12)</w:t>
      </w:r>
      <w:r w:rsidR="0063699B">
        <w:rPr>
          <w:sz w:val="18"/>
          <w:szCs w:val="18"/>
          <w:lang w:val="en-US"/>
        </w:rPr>
        <w:t>.</w:t>
      </w:r>
      <w:r w:rsidR="0001178F">
        <w:rPr>
          <w:sz w:val="18"/>
          <w:szCs w:val="18"/>
          <w:lang w:val="en-US"/>
        </w:rPr>
        <w:t xml:space="preserve"> </w:t>
      </w:r>
      <w:r w:rsidR="0063699B" w:rsidRPr="0063699B">
        <w:rPr>
          <w:sz w:val="18"/>
          <w:szCs w:val="18"/>
          <w:lang w:val="en-US"/>
        </w:rPr>
        <w:t xml:space="preserve">Available in Finnish with English abstract at: </w:t>
      </w:r>
      <w:hyperlink r:id="rId5" w:history="1">
        <w:r w:rsidR="0063699B" w:rsidRPr="0063699B">
          <w:rPr>
            <w:rStyle w:val="Hyperlinkki"/>
            <w:sz w:val="18"/>
            <w:szCs w:val="18"/>
            <w:lang w:val="en-US"/>
          </w:rPr>
          <w:t>http://urn.fi/URN:ISBN:978-952-00-3912-7</w:t>
        </w:r>
      </w:hyperlink>
      <w:r w:rsidR="0063699B" w:rsidRPr="0063699B">
        <w:rPr>
          <w:sz w:val="18"/>
          <w:szCs w:val="18"/>
          <w:lang w:val="en-US"/>
        </w:rPr>
        <w:t xml:space="preserve"> </w:t>
      </w:r>
    </w:p>
    <w:sectPr w:rsidR="007B0496" w:rsidRPr="0063699B" w:rsidSect="00EF5C4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6C8"/>
    <w:rsid w:val="0001178F"/>
    <w:rsid w:val="00021F79"/>
    <w:rsid w:val="000425AD"/>
    <w:rsid w:val="0005280B"/>
    <w:rsid w:val="000C5CAD"/>
    <w:rsid w:val="000E2770"/>
    <w:rsid w:val="001A2C46"/>
    <w:rsid w:val="001D09BF"/>
    <w:rsid w:val="001D4A59"/>
    <w:rsid w:val="001E0EB2"/>
    <w:rsid w:val="001F7AB0"/>
    <w:rsid w:val="00221789"/>
    <w:rsid w:val="00243595"/>
    <w:rsid w:val="002A12E8"/>
    <w:rsid w:val="002A5CA9"/>
    <w:rsid w:val="00333EAC"/>
    <w:rsid w:val="003B4A75"/>
    <w:rsid w:val="00453A00"/>
    <w:rsid w:val="0047144A"/>
    <w:rsid w:val="0049293C"/>
    <w:rsid w:val="005162EC"/>
    <w:rsid w:val="00544A17"/>
    <w:rsid w:val="005C3A1F"/>
    <w:rsid w:val="006105FA"/>
    <w:rsid w:val="0063699B"/>
    <w:rsid w:val="006A03D1"/>
    <w:rsid w:val="007B0496"/>
    <w:rsid w:val="00864C6A"/>
    <w:rsid w:val="008721F9"/>
    <w:rsid w:val="008B0189"/>
    <w:rsid w:val="008F01C5"/>
    <w:rsid w:val="009A5FA3"/>
    <w:rsid w:val="009B52AF"/>
    <w:rsid w:val="009E3162"/>
    <w:rsid w:val="00A62B7D"/>
    <w:rsid w:val="00AD132F"/>
    <w:rsid w:val="00AE05F0"/>
    <w:rsid w:val="00AF4D73"/>
    <w:rsid w:val="00AF5A58"/>
    <w:rsid w:val="00B614D2"/>
    <w:rsid w:val="00BC3A82"/>
    <w:rsid w:val="00C07414"/>
    <w:rsid w:val="00C31FF0"/>
    <w:rsid w:val="00CA43BA"/>
    <w:rsid w:val="00CF10CD"/>
    <w:rsid w:val="00D32374"/>
    <w:rsid w:val="00D7426C"/>
    <w:rsid w:val="00D96E54"/>
    <w:rsid w:val="00DD68E0"/>
    <w:rsid w:val="00E25DD3"/>
    <w:rsid w:val="00E8785D"/>
    <w:rsid w:val="00EA09CE"/>
    <w:rsid w:val="00EE76C8"/>
    <w:rsid w:val="00EF5C42"/>
    <w:rsid w:val="00F31473"/>
    <w:rsid w:val="00F358CD"/>
    <w:rsid w:val="00F4599D"/>
    <w:rsid w:val="00F9133A"/>
    <w:rsid w:val="00F9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E9BD4"/>
  <w15:chartTrackingRefBased/>
  <w15:docId w15:val="{6F9A6C8E-2F0C-42B0-BA6A-49A363301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9E316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9E316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9E3162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E316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E3162"/>
    <w:rPr>
      <w:b/>
      <w:bCs/>
      <w:sz w:val="20"/>
      <w:szCs w:val="20"/>
    </w:rPr>
  </w:style>
  <w:style w:type="character" w:styleId="Hyperlinkki">
    <w:name w:val="Hyperlink"/>
    <w:basedOn w:val="Kappaleenoletusfontti"/>
    <w:uiPriority w:val="99"/>
    <w:unhideWhenUsed/>
    <w:rsid w:val="0063699B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63699B"/>
    <w:rPr>
      <w:color w:val="605E5C"/>
      <w:shd w:val="clear" w:color="auto" w:fill="E1DFDD"/>
    </w:rPr>
  </w:style>
  <w:style w:type="paragraph" w:styleId="NormaaliWWW">
    <w:name w:val="Normal (Web)"/>
    <w:basedOn w:val="Normaali"/>
    <w:uiPriority w:val="99"/>
    <w:semiHidden/>
    <w:unhideWhenUsed/>
    <w:rsid w:val="00471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urn.fi/URN:ISBN:978-952-00-3912-7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307563d-5fcd-4e12-a554-9927f388b1cf}" enabled="0" method="" siteId="{e307563d-5fcd-4e12-a554-9927f388b1c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0</Words>
  <Characters>406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vanainen Heidi</dc:creator>
  <cp:keywords/>
  <dc:description/>
  <cp:lastModifiedBy>Tahvanainen Heidi</cp:lastModifiedBy>
  <cp:revision>20</cp:revision>
  <dcterms:created xsi:type="dcterms:W3CDTF">2023-09-04T05:53:00Z</dcterms:created>
  <dcterms:modified xsi:type="dcterms:W3CDTF">2024-02-08T12:33:00Z</dcterms:modified>
</cp:coreProperties>
</file>